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A6B" w:rsidRDefault="003F3DE1" w:rsidP="00525A6B">
      <w:pPr>
        <w:pStyle w:val="NoSpacing"/>
      </w:pPr>
      <w:r>
        <w:rPr>
          <w:b/>
        </w:rPr>
        <w:t xml:space="preserve">Additional file </w:t>
      </w:r>
      <w:r w:rsidR="000D7B9C">
        <w:rPr>
          <w:b/>
        </w:rPr>
        <w:t>6</w:t>
      </w:r>
      <w:r w:rsidR="0015347A">
        <w:t xml:space="preserve"> –</w:t>
      </w:r>
      <w:r w:rsidR="000D7B9C">
        <w:t xml:space="preserve"> </w:t>
      </w:r>
      <w:r w:rsidR="00525A6B">
        <w:t>Distribution of appressoria small RNAs mapped to tRNAs.</w:t>
      </w:r>
    </w:p>
    <w:p w:rsidR="00525A6B" w:rsidRDefault="00525A6B" w:rsidP="00525A6B">
      <w:pPr>
        <w:pStyle w:val="NoSpacing"/>
      </w:pPr>
    </w:p>
    <w:tbl>
      <w:tblPr>
        <w:tblW w:w="13083" w:type="dxa"/>
        <w:tblInd w:w="93" w:type="dxa"/>
        <w:tblLook w:val="04A0"/>
      </w:tblPr>
      <w:tblGrid>
        <w:gridCol w:w="1656"/>
        <w:gridCol w:w="702"/>
        <w:gridCol w:w="789"/>
        <w:gridCol w:w="1214"/>
        <w:gridCol w:w="222"/>
        <w:gridCol w:w="693"/>
        <w:gridCol w:w="794"/>
        <w:gridCol w:w="1240"/>
        <w:gridCol w:w="222"/>
        <w:gridCol w:w="693"/>
        <w:gridCol w:w="789"/>
        <w:gridCol w:w="1114"/>
        <w:gridCol w:w="222"/>
        <w:gridCol w:w="946"/>
        <w:gridCol w:w="693"/>
        <w:gridCol w:w="1094"/>
      </w:tblGrid>
      <w:tr w:rsidR="00525A6B" w:rsidRPr="009D3284" w:rsidTr="005E4420">
        <w:trPr>
          <w:trHeight w:val="315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7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15227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9D3284">
              <w:rPr>
                <w:rFonts w:ascii="Verdana" w:eastAsia="Times New Roman" w:hAnsi="Verdana" w:cs="Times New Roman"/>
                <w:sz w:val="20"/>
                <w:szCs w:val="20"/>
              </w:rPr>
              <w:t>Alignment</w:t>
            </w:r>
            <w:r w:rsidR="0015227D" w:rsidRPr="0015227D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7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D3284">
              <w:rPr>
                <w:rFonts w:ascii="Verdana" w:eastAsia="Times New Roman" w:hAnsi="Verdana" w:cs="Times New Roman"/>
                <w:sz w:val="20"/>
                <w:szCs w:val="20"/>
              </w:rPr>
              <w:t xml:space="preserve">Read </w:t>
            </w:r>
            <w:proofErr w:type="spellStart"/>
            <w:r w:rsidRPr="009D3284">
              <w:rPr>
                <w:rFonts w:ascii="Verdana" w:eastAsia="Times New Roman" w:hAnsi="Verdana" w:cs="Times New Roman"/>
                <w:sz w:val="20"/>
                <w:szCs w:val="20"/>
              </w:rPr>
              <w:t>Count</w:t>
            </w:r>
            <w:r w:rsidR="0015227D" w:rsidRPr="0015227D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5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9D3284">
              <w:rPr>
                <w:rFonts w:ascii="Verdana" w:eastAsia="Times New Roman" w:hAnsi="Verdana" w:cs="Times New Roman"/>
                <w:sz w:val="20"/>
                <w:szCs w:val="20"/>
              </w:rPr>
              <w:t>Prorated</w:t>
            </w:r>
            <w:r w:rsidR="0015227D" w:rsidRPr="0015227D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9D3284">
              <w:rPr>
                <w:rFonts w:ascii="Verdana" w:eastAsia="Times New Roman" w:hAnsi="Verdana" w:cs="Times New Roman"/>
                <w:sz w:val="20"/>
                <w:szCs w:val="20"/>
              </w:rPr>
              <w:t>Features</w:t>
            </w:r>
            <w:r w:rsidR="0015227D" w:rsidRPr="0015227D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25A6B" w:rsidRPr="009D3284" w:rsidTr="005E4420">
        <w:trPr>
          <w:trHeight w:val="330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9D3284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Total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Sens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Antisen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Tota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Sens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Antisen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Total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Sens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Antisen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Mapped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Coverage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tRNA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8749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8476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275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198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198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163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1635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330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36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91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Ala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99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996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4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4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13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13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7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6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6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5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Asp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8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8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9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7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7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3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6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6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4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7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7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2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6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6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1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His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6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6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Ile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1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6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Lys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4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4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2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Met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1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8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Pro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SeC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%</w:t>
            </w:r>
          </w:p>
        </w:tc>
      </w:tr>
      <w:tr w:rsidR="00525A6B" w:rsidRPr="009D3284" w:rsidTr="005E4420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Ser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6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6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85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5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5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3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3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Tyr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Val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7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7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5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45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1%</w:t>
            </w:r>
          </w:p>
        </w:tc>
      </w:tr>
      <w:tr w:rsidR="00525A6B" w:rsidRPr="009D3284" w:rsidTr="005E4420">
        <w:trPr>
          <w:trHeight w:val="255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Pseudo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8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6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7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4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5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95%</w:t>
            </w:r>
          </w:p>
        </w:tc>
      </w:tr>
      <w:tr w:rsidR="00525A6B" w:rsidRPr="009D3284" w:rsidTr="005E4420">
        <w:trPr>
          <w:trHeight w:val="270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9D3284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Undet</w:t>
            </w:r>
            <w:proofErr w:type="spellEnd"/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A6B" w:rsidRPr="009D3284" w:rsidRDefault="00525A6B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9D3284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</w:tbl>
    <w:p w:rsidR="00525A6B" w:rsidRPr="004E31C2" w:rsidRDefault="00525A6B" w:rsidP="00525A6B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a</w:t>
      </w:r>
      <w:proofErr w:type="gramEnd"/>
      <w:r w:rsidRPr="004E31C2">
        <w:rPr>
          <w:rFonts w:cstheme="minorHAnsi"/>
        </w:rPr>
        <w:t xml:space="preserve"> Alignment </w:t>
      </w:r>
      <w:r>
        <w:rPr>
          <w:rFonts w:cstheme="minorHAnsi"/>
        </w:rPr>
        <w:t>refers to the summation of</w:t>
      </w:r>
      <w:r w:rsidRPr="004E31C2">
        <w:rPr>
          <w:rFonts w:cstheme="minorHAnsi"/>
        </w:rPr>
        <w:t xml:space="preserve"> small RNA alignments to any genomic feature.</w:t>
      </w:r>
    </w:p>
    <w:p w:rsidR="00525A6B" w:rsidRPr="004E31C2" w:rsidRDefault="00525A6B" w:rsidP="00525A6B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b</w:t>
      </w:r>
      <w:proofErr w:type="gramEnd"/>
      <w:r w:rsidRPr="004E31C2">
        <w:rPr>
          <w:rFonts w:eastAsia="Times New Roman" w:cstheme="minorHAnsi"/>
          <w:vertAlign w:val="superscript"/>
        </w:rPr>
        <w:t xml:space="preserve"> </w:t>
      </w:r>
      <w:r w:rsidRPr="004E31C2">
        <w:rPr>
          <w:rFonts w:eastAsia="Times New Roman" w:cstheme="minorHAnsi"/>
        </w:rPr>
        <w:t xml:space="preserve">Read Count </w:t>
      </w:r>
      <w:r w:rsidRPr="005C7BFB">
        <w:t>represents the summation of distinct reads mapping to a given feature.</w:t>
      </w:r>
      <w:r>
        <w:t xml:space="preserve"> Noteworthy the values for each genome feature are generally less than the sum of its sub-features due to the small RNAs mapping to multiple features (See “Material and Methods” for more details).</w:t>
      </w:r>
    </w:p>
    <w:p w:rsidR="00525A6B" w:rsidRPr="00541E79" w:rsidRDefault="00525A6B" w:rsidP="00525A6B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c</w:t>
      </w:r>
      <w:proofErr w:type="gramEnd"/>
      <w:r>
        <w:rPr>
          <w:rFonts w:eastAsia="Times New Roman" w:cstheme="minorHAnsi"/>
          <w:vertAlign w:val="superscript"/>
        </w:rPr>
        <w:t xml:space="preserve"> </w:t>
      </w:r>
      <w:r>
        <w:rPr>
          <w:rFonts w:eastAsia="Times New Roman" w:cstheme="minorHAnsi"/>
        </w:rPr>
        <w:t>Prorated apportions the weight of any small RNA between alignments and features.</w:t>
      </w:r>
    </w:p>
    <w:p w:rsidR="00EB2182" w:rsidRDefault="00525A6B" w:rsidP="00EB2182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d</w:t>
      </w:r>
      <w:proofErr w:type="gramEnd"/>
      <w:r>
        <w:rPr>
          <w:rFonts w:eastAsia="Times New Roman" w:cstheme="minorHAnsi"/>
        </w:rPr>
        <w:t xml:space="preserve"> Features represent the proportion of genomic features mapped by small RNAs where mapped indicates the number of members for each genomic feature mapped by small RNAs among the total possible. </w:t>
      </w:r>
    </w:p>
    <w:sectPr w:rsidR="00EB2182" w:rsidSect="00551FC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3FF3" w:rsidRDefault="00813FF3" w:rsidP="0015227D">
      <w:pPr>
        <w:spacing w:after="0" w:line="240" w:lineRule="auto"/>
      </w:pPr>
      <w:r>
        <w:separator/>
      </w:r>
    </w:p>
  </w:endnote>
  <w:endnote w:type="continuationSeparator" w:id="0">
    <w:p w:rsidR="00813FF3" w:rsidRDefault="00813FF3" w:rsidP="00152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 Typewriter">
    <w:panose1 w:val="020B050903050403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9929342"/>
      <w:docPartObj>
        <w:docPartGallery w:val="Page Numbers (Bottom of Page)"/>
        <w:docPartUnique/>
      </w:docPartObj>
    </w:sdtPr>
    <w:sdtContent>
      <w:p w:rsidR="0015227D" w:rsidRDefault="006D548D">
        <w:pPr>
          <w:pStyle w:val="Footer"/>
          <w:jc w:val="right"/>
        </w:pPr>
        <w:fldSimple w:instr=" PAGE   \* MERGEFORMAT ">
          <w:r w:rsidR="000D7B9C">
            <w:rPr>
              <w:noProof/>
            </w:rPr>
            <w:t>1</w:t>
          </w:r>
        </w:fldSimple>
      </w:p>
    </w:sdtContent>
  </w:sdt>
  <w:p w:rsidR="0015227D" w:rsidRDefault="001522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3FF3" w:rsidRDefault="00813FF3" w:rsidP="0015227D">
      <w:pPr>
        <w:spacing w:after="0" w:line="240" w:lineRule="auto"/>
      </w:pPr>
      <w:r>
        <w:separator/>
      </w:r>
    </w:p>
  </w:footnote>
  <w:footnote w:type="continuationSeparator" w:id="0">
    <w:p w:rsidR="00813FF3" w:rsidRDefault="00813FF3" w:rsidP="001522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B1CA8"/>
    <w:multiLevelType w:val="hybridMultilevel"/>
    <w:tmpl w:val="73BC605E"/>
    <w:lvl w:ilvl="0" w:tplc="62ACB9EE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C5CCB"/>
    <w:multiLevelType w:val="hybridMultilevel"/>
    <w:tmpl w:val="E0E8D766"/>
    <w:lvl w:ilvl="0" w:tplc="AC76A5C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0808FF"/>
    <w:multiLevelType w:val="hybridMultilevel"/>
    <w:tmpl w:val="F9746122"/>
    <w:lvl w:ilvl="0" w:tplc="26E46908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941DFE"/>
    <w:multiLevelType w:val="hybridMultilevel"/>
    <w:tmpl w:val="0D20FF54"/>
    <w:lvl w:ilvl="0" w:tplc="AB30D0A0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370EF0"/>
    <w:multiLevelType w:val="hybridMultilevel"/>
    <w:tmpl w:val="03309CC0"/>
    <w:lvl w:ilvl="0" w:tplc="87EC06BE">
      <w:start w:val="30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7B5B47"/>
    <w:multiLevelType w:val="hybridMultilevel"/>
    <w:tmpl w:val="116A91A6"/>
    <w:lvl w:ilvl="0" w:tplc="CDD6409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7C4C"/>
    <w:rsid w:val="00005B42"/>
    <w:rsid w:val="000113AF"/>
    <w:rsid w:val="000167EB"/>
    <w:rsid w:val="00021A6C"/>
    <w:rsid w:val="000354A0"/>
    <w:rsid w:val="00036F21"/>
    <w:rsid w:val="000926B5"/>
    <w:rsid w:val="000A6E00"/>
    <w:rsid w:val="000C2543"/>
    <w:rsid w:val="000D7B9C"/>
    <w:rsid w:val="001001FF"/>
    <w:rsid w:val="001239E9"/>
    <w:rsid w:val="00133B5C"/>
    <w:rsid w:val="0015227D"/>
    <w:rsid w:val="0015347A"/>
    <w:rsid w:val="001B6244"/>
    <w:rsid w:val="001F2D7C"/>
    <w:rsid w:val="002113E0"/>
    <w:rsid w:val="0021720F"/>
    <w:rsid w:val="00272768"/>
    <w:rsid w:val="0027631E"/>
    <w:rsid w:val="00291CD6"/>
    <w:rsid w:val="00296098"/>
    <w:rsid w:val="002F2628"/>
    <w:rsid w:val="00317C4C"/>
    <w:rsid w:val="0032529F"/>
    <w:rsid w:val="00334E21"/>
    <w:rsid w:val="003B3C73"/>
    <w:rsid w:val="003D0237"/>
    <w:rsid w:val="003D53CE"/>
    <w:rsid w:val="003E7FA3"/>
    <w:rsid w:val="003F3DE1"/>
    <w:rsid w:val="0041455E"/>
    <w:rsid w:val="00461BB3"/>
    <w:rsid w:val="00481A64"/>
    <w:rsid w:val="004B3D6D"/>
    <w:rsid w:val="00511C8D"/>
    <w:rsid w:val="00514E0F"/>
    <w:rsid w:val="00523938"/>
    <w:rsid w:val="00525A6B"/>
    <w:rsid w:val="00551FCF"/>
    <w:rsid w:val="005648C8"/>
    <w:rsid w:val="00592045"/>
    <w:rsid w:val="005A07E2"/>
    <w:rsid w:val="005A716F"/>
    <w:rsid w:val="005B3648"/>
    <w:rsid w:val="005B4D88"/>
    <w:rsid w:val="005C0956"/>
    <w:rsid w:val="005E31D3"/>
    <w:rsid w:val="005F366C"/>
    <w:rsid w:val="006011E9"/>
    <w:rsid w:val="006618F3"/>
    <w:rsid w:val="00670ABE"/>
    <w:rsid w:val="00685DEF"/>
    <w:rsid w:val="00687BE5"/>
    <w:rsid w:val="006D115C"/>
    <w:rsid w:val="006D3F6E"/>
    <w:rsid w:val="006D548D"/>
    <w:rsid w:val="006F4390"/>
    <w:rsid w:val="006F7812"/>
    <w:rsid w:val="00702C77"/>
    <w:rsid w:val="0074578C"/>
    <w:rsid w:val="007A667C"/>
    <w:rsid w:val="007C0C37"/>
    <w:rsid w:val="007C3C52"/>
    <w:rsid w:val="007D76F0"/>
    <w:rsid w:val="007F2CD1"/>
    <w:rsid w:val="007F526E"/>
    <w:rsid w:val="00800C10"/>
    <w:rsid w:val="00813FF3"/>
    <w:rsid w:val="00824BE2"/>
    <w:rsid w:val="0082510B"/>
    <w:rsid w:val="00862DD5"/>
    <w:rsid w:val="0086632D"/>
    <w:rsid w:val="0087279D"/>
    <w:rsid w:val="0088234D"/>
    <w:rsid w:val="008B5BCB"/>
    <w:rsid w:val="008B7964"/>
    <w:rsid w:val="008D1DFB"/>
    <w:rsid w:val="008E4595"/>
    <w:rsid w:val="008E6777"/>
    <w:rsid w:val="008F0A5F"/>
    <w:rsid w:val="0092697F"/>
    <w:rsid w:val="009308F0"/>
    <w:rsid w:val="00935F78"/>
    <w:rsid w:val="009703EA"/>
    <w:rsid w:val="00993294"/>
    <w:rsid w:val="009B2367"/>
    <w:rsid w:val="00A30065"/>
    <w:rsid w:val="00A33350"/>
    <w:rsid w:val="00A458F3"/>
    <w:rsid w:val="00A47AD7"/>
    <w:rsid w:val="00AB60A0"/>
    <w:rsid w:val="00AB7D52"/>
    <w:rsid w:val="00AC695D"/>
    <w:rsid w:val="00B251D4"/>
    <w:rsid w:val="00B26B90"/>
    <w:rsid w:val="00B30990"/>
    <w:rsid w:val="00B45640"/>
    <w:rsid w:val="00B87112"/>
    <w:rsid w:val="00BA4D37"/>
    <w:rsid w:val="00BA6331"/>
    <w:rsid w:val="00BA7600"/>
    <w:rsid w:val="00C16992"/>
    <w:rsid w:val="00CC5520"/>
    <w:rsid w:val="00D50614"/>
    <w:rsid w:val="00D703E5"/>
    <w:rsid w:val="00DB13E8"/>
    <w:rsid w:val="00DC5474"/>
    <w:rsid w:val="00DF1563"/>
    <w:rsid w:val="00DF7C90"/>
    <w:rsid w:val="00E23BC6"/>
    <w:rsid w:val="00E32A58"/>
    <w:rsid w:val="00E54D88"/>
    <w:rsid w:val="00E560EB"/>
    <w:rsid w:val="00E918D9"/>
    <w:rsid w:val="00E92C0C"/>
    <w:rsid w:val="00EA74BC"/>
    <w:rsid w:val="00EB2182"/>
    <w:rsid w:val="00EB6C84"/>
    <w:rsid w:val="00F2789C"/>
    <w:rsid w:val="00F87D55"/>
    <w:rsid w:val="00FB6396"/>
    <w:rsid w:val="00FD6CF0"/>
    <w:rsid w:val="00FE4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7C4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rsid w:val="00EB6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Times New Roman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rsid w:val="00EB6C84"/>
    <w:rPr>
      <w:rFonts w:ascii="Courier New" w:eastAsia="Batang" w:hAnsi="Courier New" w:cs="Times New Roman"/>
      <w:sz w:val="20"/>
      <w:szCs w:val="20"/>
      <w:lang w:eastAsia="ko-KR"/>
    </w:rPr>
  </w:style>
  <w:style w:type="character" w:styleId="Hyperlink">
    <w:name w:val="Hyperlink"/>
    <w:basedOn w:val="DefaultParagraphFont"/>
    <w:rsid w:val="00EB6C84"/>
    <w:rPr>
      <w:color w:val="0000FF"/>
      <w:u w:val="single"/>
    </w:rPr>
  </w:style>
  <w:style w:type="table" w:styleId="TableGrid">
    <w:name w:val="Table Grid"/>
    <w:basedOn w:val="TableNormal"/>
    <w:uiPriority w:val="59"/>
    <w:rsid w:val="008E4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1E9"/>
    <w:pPr>
      <w:ind w:left="720"/>
      <w:contextualSpacing/>
    </w:pPr>
  </w:style>
  <w:style w:type="character" w:styleId="HTMLTypewriter">
    <w:name w:val="HTML Typewriter"/>
    <w:basedOn w:val="DefaultParagraphFont"/>
    <w:rsid w:val="00C16992"/>
    <w:rPr>
      <w:rFonts w:ascii="Courier New" w:eastAsia="Courier New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1F2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7D"/>
  </w:style>
  <w:style w:type="paragraph" w:styleId="Footer">
    <w:name w:val="footer"/>
    <w:basedOn w:val="Normal"/>
    <w:link w:val="FooterChar"/>
    <w:uiPriority w:val="99"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AF44D2-199D-4B2F-8639-21289CDAF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o C Nunes</dc:creator>
  <cp:lastModifiedBy>Cristiano C Nunes</cp:lastModifiedBy>
  <cp:revision>3</cp:revision>
  <cp:lastPrinted>2010-11-03T15:57:00Z</cp:lastPrinted>
  <dcterms:created xsi:type="dcterms:W3CDTF">2011-02-10T23:11:00Z</dcterms:created>
  <dcterms:modified xsi:type="dcterms:W3CDTF">2011-02-10T23:11:00Z</dcterms:modified>
</cp:coreProperties>
</file>